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4312" w:rsidRPr="009754DC" w:rsidRDefault="00064312">
      <w:pPr>
        <w:rPr>
          <w:color w:val="000000" w:themeColor="text1"/>
        </w:rPr>
      </w:pPr>
    </w:p>
    <w:p w:rsidR="00064312" w:rsidRPr="009754DC" w:rsidRDefault="00064312">
      <w:pPr>
        <w:rPr>
          <w:color w:val="000000" w:themeColor="text1"/>
        </w:rPr>
      </w:pPr>
    </w:p>
    <w:tbl>
      <w:tblPr>
        <w:tblW w:w="8931" w:type="dxa"/>
        <w:tblLook w:val="04A0" w:firstRow="1" w:lastRow="0" w:firstColumn="1" w:lastColumn="0" w:noHBand="0" w:noVBand="1"/>
      </w:tblPr>
      <w:tblGrid>
        <w:gridCol w:w="1747"/>
        <w:gridCol w:w="3486"/>
        <w:gridCol w:w="238"/>
        <w:gridCol w:w="448"/>
        <w:gridCol w:w="1878"/>
        <w:gridCol w:w="621"/>
        <w:gridCol w:w="513"/>
      </w:tblGrid>
      <w:tr w:rsidR="00A055EF" w:rsidRPr="0018145D" w:rsidTr="007A1FF2">
        <w:trPr>
          <w:gridAfter w:val="1"/>
          <w:wAfter w:w="513" w:type="dxa"/>
          <w:trHeight w:val="285"/>
        </w:trPr>
        <w:tc>
          <w:tcPr>
            <w:tcW w:w="8418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6CCA" w:rsidRPr="0018145D" w:rsidRDefault="00726CCA" w:rsidP="00294320">
            <w:pPr>
              <w:spacing w:line="240" w:lineRule="exact"/>
              <w:rPr>
                <w:color w:val="000000" w:themeColor="text1"/>
                <w:szCs w:val="21"/>
              </w:rPr>
            </w:pPr>
            <w:r w:rsidRPr="0018145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Table S</w:t>
            </w:r>
            <w:r w:rsidR="0041778F" w:rsidRPr="0018145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2</w:t>
            </w:r>
            <w:r w:rsidR="0034552F" w:rsidRPr="001814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1A08A1" w:rsidRPr="001814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he </w:t>
            </w:r>
            <w:r w:rsidR="0034552F" w:rsidRPr="001814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EGs </w:t>
            </w:r>
            <w:r w:rsidRPr="001814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n leaves of </w:t>
            </w:r>
            <w:r w:rsidR="005E4FAD" w:rsidRPr="001814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ransgenic wild</w:t>
            </w:r>
            <w:r w:rsidR="002943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="005E4FAD" w:rsidRPr="001814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ype </w:t>
            </w:r>
            <w:r w:rsidRPr="001814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Y478 </w:t>
            </w:r>
            <w:r w:rsidRPr="0018145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nder</w:t>
            </w:r>
            <w:r w:rsidRPr="001814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A507EA" w:rsidRPr="001814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 combination of </w:t>
            </w:r>
            <w:r w:rsidR="007B766B" w:rsidRPr="001814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oderate </w:t>
            </w:r>
            <w:r w:rsidRPr="001814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rought and exogenous ABA </w:t>
            </w:r>
            <w:r w:rsidR="00A507EA" w:rsidRPr="001814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s a combination of </w:t>
            </w:r>
            <w:r w:rsidR="007B766B" w:rsidRPr="001814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oderate </w:t>
            </w:r>
            <w:r w:rsidR="00A507EA" w:rsidRPr="001814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rought and exogenous ABA (Y478) vs. </w:t>
            </w:r>
            <w:r w:rsidR="007B766B" w:rsidRPr="001814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oderate </w:t>
            </w:r>
            <w:r w:rsidR="00A507EA" w:rsidRPr="0018145D">
              <w:rPr>
                <w:rFonts w:ascii="Times New Roman" w:hAnsi="Times New Roman" w:cs="Times New Roman"/>
                <w:color w:val="000000" w:themeColor="text1"/>
                <w:szCs w:val="21"/>
              </w:rPr>
              <w:t>drought (Y478)</w:t>
            </w:r>
            <w:r w:rsidR="00BD3EA3" w:rsidRPr="001814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n pot experiments with foliar spraying with exogenous ABA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26CCA" w:rsidRPr="0018145D" w:rsidRDefault="00726CCA" w:rsidP="007A1FF2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GB"/>
              </w:rPr>
              <w:t>Gene ID</w:t>
            </w:r>
          </w:p>
        </w:tc>
        <w:tc>
          <w:tcPr>
            <w:tcW w:w="3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6CCA" w:rsidRPr="0018145D" w:rsidRDefault="00726CCA" w:rsidP="007A1FF2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GB"/>
              </w:rPr>
              <w:t>Gene description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6CCA" w:rsidRPr="0018145D" w:rsidRDefault="00726CCA" w:rsidP="007A1FF2">
            <w:pPr>
              <w:widowControl/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6CCA" w:rsidRPr="0018145D" w:rsidRDefault="00726CCA" w:rsidP="007A1FF2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6CCA" w:rsidRPr="0018145D" w:rsidRDefault="00726CCA" w:rsidP="007A1FF2">
            <w:pPr>
              <w:widowControl/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og2 (fold change)</w:t>
            </w: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adj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5219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ranscription factor bHLH9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5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21298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robable glucan endo-13-beta-glucosidase BG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2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562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spartic proteinase A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472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lycosyltransferase family 61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8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5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ovel.63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4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3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784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7.4 kDa class I heat shock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3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2584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utative AP2/EREBP transcription factor superfamily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5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ovel.5434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3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2940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8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6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ovel.278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8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6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07109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rotein PIN-LIKES 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7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48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522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Vacuolar cation/proton exchanger 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7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4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2616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ortical cell-delineating protein%3B ZmGR1b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4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7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ovel.496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415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0S ribosomal protein L28 chloroplastic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0962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utative AP2/EREBP transcription factor superfamily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3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754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7.6 kDa class II heat shock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7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7728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utative MAPKKK family protein kinas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20488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Retrovirus-related Pol polyprotein LINE-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6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ovel.380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F06962:Putative rRNA methylas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6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02733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yclin-U2-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9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901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rx_I1-glutaredoxin subgroup III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8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9468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rx_A2-glutaredoxin subgroup III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7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6159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refoldin 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993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heat shock protein17.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7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2693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olute carrier family 23 member 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3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329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9364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Ethylene-responsive transcription factor 4%3B Putative AP2/EREBP transcription factor superfamily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054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7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217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ovel.874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F03732:Retrotransposon gag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3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5238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scarecrow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9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165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MAP kinase kinase kinase1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8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ENSRNA04947278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mall nucleolar RNA Z18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398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eat stress transcription factor A-6b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8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497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8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4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0961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UF1645 family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1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079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istidine-containing phosphotransfer protein 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5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775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rx_C15-glutaredoxin subgroup III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8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175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ecreted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8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4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Zm00001d013109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calcium-dependent protein kinase 1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8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984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isease resistance response protein-like; 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8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2449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BC transporter G family member 1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8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0498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8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8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810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rotein EXORDIUM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8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8404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eparanase-like protein 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9218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wo-pore potassium channel 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7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21978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RM repeat superfamily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7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205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rotein RETICULATA-RELATED 4 chloroplastic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7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2531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utative RING zinc finger domain superfamily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7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8164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methyl binding doma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880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haperone protein ClpB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8298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7.4 kDa class III heat shock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7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5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6299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SF28 HSF type transcription factor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6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46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385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EPIDERMAL PATTERNING FACTOR-like protein 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6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0398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rought-induced protein 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6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0859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irin-like protein 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6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7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966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CR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2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0884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7.8 kDa class II heat shock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6888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B-box zinc finger family protein%3B Putative B-box type zinc finger family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6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924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lpha carbonic anhydrase 1 chloroplastic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6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41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5022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6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0378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lpha carbonic anhydrase 1 chloroplastic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6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9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0339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eptidyl-prolyl cis-trans isomeras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6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7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7019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TFP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5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667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utative B-box type zinc finger family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5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2068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-aminocyclopropane-1-carboxylate oxidase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2230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 kDa chaperon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806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5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991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rotein ASPARTIC PROTEASE IN GUARD CELL 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5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8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431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5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5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4138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siroheme uroporphyrinogen methyltransferase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5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7573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F-box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9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05609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rotein phosphatase homolog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9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934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Zinc finger protein CONSTANS-LIKE 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48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5266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2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400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enescence regulator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5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630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utative RING zinc finger domain superfamily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5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8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52194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3.6 kDa heat shock protein mitochondrial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5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0300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quaporin PIP2-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4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2980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EP1-interacting protein-like 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4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9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829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Ferredoxin-6%2C chloroplastic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4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918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hosphogluconate dehydrogenase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4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0435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rotein phosphatase homolog1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7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9058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UF1645 family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8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02593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rotein kinas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4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1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Zm00001d01685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Molybdopterin synthase sulfur carrier subunit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4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311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naJ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4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8514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rotein LURP-one-related 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4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647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Multiprotein-bridging factor 1c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4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5237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rotein LURP-one-related 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4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5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8244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50889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Oxygen evolving enhancer protein 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2532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4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9933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6.9 kDa class I heat shock protein 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2650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3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7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0205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robable isoaspartyl peptidase/L-asparaginase 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3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1073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T5g0216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2839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ubtilisin-like protease SBT1.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4399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hotosystem II light harvesting complex gene B1B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892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UF1639 family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4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4419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cyl-CoA N-acyltransferases (NAT) superfamily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3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48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2775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eat stress transcription factor A-6b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3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5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5136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tonoplast intrinsic protein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3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180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BTB/POZ domain-containing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3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1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4728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lass I heat shock protein 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0529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robable mediator of RNA polymerase II transcription subunit 37c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0256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B3 domain-containing transcription factor NGA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545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Inositol-3-phosphate synthase isozyme 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999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PR1 interactor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20623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opper transporter 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6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438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atatin-like protein 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2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727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B12D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48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726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Whole genome shotgun sequence of line PN40024 scaffold_16.assembly12x (Fragment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eamMr004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rrn1818S ribosomal RNA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7883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robable carboxylesterase 1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3369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ibberellin-regulated protein 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8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262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3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47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816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Ferredoxin--nitrite reductase chloroplastic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3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4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644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zinc finger (C2H2 type) family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4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2145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ytokinin riboside 5'-monophosphate phosphoribohydrolase LOG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7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8688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Rho-related protein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6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210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olcalcin Jun o 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1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05693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3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513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hotosystem II core complex protein psbY%3B Photosystem II core complex proteins psbY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452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53528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wf2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44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51779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robable aspartyl proteas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0654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istone H2A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1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27873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42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3038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tress enhanced protein 1 chloroplastic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1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Zm00001d020898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eat shock protein 90-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27749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ulfate transporter 3.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09568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lutaredoxin-C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5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709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utative RING zinc finger domain superfamily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7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2163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1969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AC domain containing protein 8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4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2627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utative AP2/EREBP transcription factor superfamily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6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368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dwarf plant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2867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hotosynthetic NDH subunit of lumenal location 1 chloroplastic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439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hlorophyll a-b binding protein 48%2C chloroplastic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6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956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7.5 kDa class II heat shock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951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Folate/biopterin transporter family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9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2200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Lipase-like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4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0594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44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8313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AD(P)-linked oxidoreductase superfamily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0990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lpha/beta-Hydrolases superfamily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2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21444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Monooxygenase/ oxidoreductas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7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475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F-box/kelch-repeat protein SKIP2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9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2067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omeobox-leucine zipper protein HAT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512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RING/U-box superfamily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3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5918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2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866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LRR receptor-like serine/threonine-protein kinase RPK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4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eamMr00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rrn2626S ribosomal RNA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268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038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Zinc finger CCCH domain-containing protein 2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4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879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PR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7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0759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NA-binding WRKY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9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2839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actin depolymerizing factor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324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ulfite exporter TauE/SafE family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7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215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BL-interacting serine/threonine-protein kinase 1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460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eroxidase 4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7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133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Zinc finger protein 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6943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hotosynthetic NDH subunit of lumenal location 2 chloroplastic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5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5316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7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363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utative uncharacterized protein [Source:UniProtKB/TrEMBL;Acc:B6TAU5]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7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196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rought-induced 1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904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istone H2A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4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2142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istone H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9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132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5.3 kDa heat shock protein chloroplastic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0542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quaporin PIP2-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05029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rotein SCARECROW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706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OSJNBb0016D16.16 protein; 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8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2239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Eukaryotic aspartyl protease family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8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5389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Ubiquitin-conjugating enzyme E2 2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22229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Malate dehydrogenase chloroplastic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4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5083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ibberellin receptor GID1L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Zm00001d05300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9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773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B-box zinc finger protein 2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133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eat shock protein 90-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361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rotein MARD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7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0256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Zinc finger%2C C3HC4 type family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850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Mitochondrial import inner membrane translocase subunit TIM23-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6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0784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Formin-like protein 1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373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Bidirectional sugar transporter SWEET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793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gamous-like MADS-box protein AGL1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6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788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utative DUF593 domain containing family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1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0327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tachyose synthas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492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robable carboxylesterase 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9658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ranscription factor HY5-lik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9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724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Vacuolar cation/proton exchanger 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7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5392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EF-hand Ca2+-binding protein CCD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8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24574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utative cytochrome P450 superfamily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7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28968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haperone protein dnaJ 20 chloroplastic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8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51403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plasma membrane intrinsic protein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9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172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ranscription factor TCP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6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09918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hytochrome A-associated F-box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ovel.216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1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768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robable galacturonosyltransferase-like 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7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2875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9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215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cinnamoyl CoA reductase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08669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istone H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2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781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0783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25964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utative homeobox DNA-binding and leucine zipper domain family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0409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basic helix-loop-helix (bHLH) DNA-binding superfamily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5321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HAUMATIN-LIKE PROTEIN 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5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900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SP40/DnaJ peptide-binding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9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0031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rotein LURP-one-related 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4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657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6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0678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ranscription factor MYB4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320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Ethylene-responsive transcription factor 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8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815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light harvesting complex a/b protein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5252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8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242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eat shock 70 kDa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0488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ranscription repressor OFP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5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0659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Late embryogenesis abundant protein Lea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739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ransmembrane protein G1P-related 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778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istone H2A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7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2748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446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DSL esterase/lipas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6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842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hotosynthetic NDH subunit of subcomplex B 2 chloroplastic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471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rubisco accumulation factor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5029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0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7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Zm00001d01289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cyl-CoA-binding domain-containing protein 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0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9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226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eukaryotic initiation factor 3 gamma subunit family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0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5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596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NA-directed RNA polymerase III subunit 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04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5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ovel.502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F02179:BAG doma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05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9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2204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NF2 domain-containing protein / helicase domain-containing protein / HNH endonuclease domain-containing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06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569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UGMIN subunit 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0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9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389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ubulin-folding cofactor D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0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8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5124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RNA polymerase II C-terminal domain phosphatase-like 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0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8544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Oxysterol-binding protein 1%3B Putative oxysterol binding domain family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1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6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535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ucleosome assembly protein 1;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1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2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0225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robable cinnamyl alcohol dehydrogenase 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1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2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159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wo pore calcium channel protein 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1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6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3093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rotein MOR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1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9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674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Isoleucine--tRNA ligase cytoplasmic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1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777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atalytics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2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7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5231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Ferritin-1%2C chloroplastic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23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02679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Mechanosensitive ion channel protein 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24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4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2747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allose synthase 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24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9379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etratricopeptide repeat (TPR)-containing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24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3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25793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amma-tubulin complex component 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2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8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3993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ExH-box ATP-dependent RNA helicase DExH16 mitochondrial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2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47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9563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RM repeat superfamily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2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9108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Ribosomal protein S1-like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33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891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RM repeat superfamily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33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8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0711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TP-binding protein OBGC chloroplastic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3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0599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Quinolinate synthase chloroplastic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3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4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603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denine nucleotide alpha hydrolases-like superfamily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44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4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50874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AP1-related protein 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44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ovel.456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4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8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930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Vegetative storage protein PNI28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5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7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0247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Binding partner of ACD11 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56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9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0593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5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5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318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brassinosteroid-deficient dwarf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5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5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ovel.4603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6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ovel.230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F03398:Regulator of Vps4 activity in the MVB pathway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6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1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847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ribosome export associated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7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4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5373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7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2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820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utative RING zinc finger domain superfamily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7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8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617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omeodomain-like superfamily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73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46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7453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Villin-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8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48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606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Exocyst complex component SEC5A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94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8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0000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dull endosperm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2.04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44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202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2.06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48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2941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erine carboxypeptidase-like 5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2.13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2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23779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-hydroxyisobutyryl-CoA hydrolase 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2.2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42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Zm00001d034713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nthranilate synthase alpha subunit 2 chloroplastic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2.24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861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gibberellin 2-oxidase1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2.3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6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795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erine/threonine-protein kinase TOR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2.4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3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00294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O-succinylhomoserine sulfhydrylas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2.56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6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700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utative FAD-binding Berberine family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2.7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46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08173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eroxidase 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2.8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6014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E3 ubiquitin-protein ligase XBAT3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2.8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0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793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3.05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351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rotein kinase family protein with leucine-rich repeat doma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3.3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41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257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rotein MICRORCHIDIA 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3.5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2169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O-Glycosyl hydrolases family 17 prote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3.84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42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3760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robable WRKY transcription factor 5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3.8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7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5409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L-ascorbate peroxidase 2 cytosolic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3.9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7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9399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utative lipid-transfer protein DIR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4.0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41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4012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4.7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8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799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6.26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ovel.526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F10536:Plant mobile domai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7.03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8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9400</w:t>
            </w:r>
          </w:p>
        </w:tc>
        <w:tc>
          <w:tcPr>
            <w:tcW w:w="3486" w:type="dxa"/>
            <w:tcBorders>
              <w:top w:val="nil"/>
              <w:left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VR3-like protein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7.20 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7</w:t>
            </w:r>
          </w:p>
        </w:tc>
      </w:tr>
      <w:tr w:rsidR="009754DC" w:rsidRPr="0018145D" w:rsidTr="007A1FF2">
        <w:trPr>
          <w:gridAfter w:val="1"/>
          <w:wAfter w:w="513" w:type="dxa"/>
          <w:trHeight w:val="285"/>
        </w:trPr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Zm00001d017669</w:t>
            </w:r>
          </w:p>
        </w:tc>
        <w:tc>
          <w:tcPr>
            <w:tcW w:w="3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eptide chain release factor PrfB1 chloroplastic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7.74 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6CCA" w:rsidRPr="0018145D" w:rsidRDefault="00726CCA" w:rsidP="007A1FF2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14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</w:tr>
      <w:tr w:rsidR="009754DC" w:rsidRPr="0018145D" w:rsidTr="007A1FF2">
        <w:trPr>
          <w:trHeight w:val="285"/>
        </w:trPr>
        <w:tc>
          <w:tcPr>
            <w:tcW w:w="8931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D5631" w:rsidRPr="0018145D" w:rsidRDefault="00A41761" w:rsidP="00A5149B">
            <w:pPr>
              <w:widowControl/>
              <w:adjustRightInd w:val="0"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8145D">
              <w:rPr>
                <w:rFonts w:ascii="Times New Roman" w:hAnsi="Times New Roman" w:cs="Times New Roman"/>
                <w:color w:val="000000" w:themeColor="text1"/>
                <w:szCs w:val="21"/>
              </w:rPr>
              <w:t>Foliar spraying with ABA started on the first day when the pot mix was</w:t>
            </w:r>
            <w:r w:rsidR="000E22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0E22F8" w:rsidRPr="00E249A6">
              <w:rPr>
                <w:rFonts w:ascii="Times New Roman" w:hAnsi="Times New Roman" w:cs="Times New Roman"/>
                <w:color w:val="000000" w:themeColor="text1"/>
                <w:szCs w:val="21"/>
              </w:rPr>
              <w:t>at the upper threshold of 50% for moderate drought</w:t>
            </w:r>
            <w:r w:rsidRPr="0018145D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</w:t>
            </w:r>
            <w:r w:rsidR="00DD5631" w:rsidRPr="0018145D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The results were based on transcriptome sequencing of the second fully-expanded leaves down from the top of </w:t>
            </w:r>
            <w:r w:rsidR="008745F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3 individual </w:t>
            </w:r>
            <w:r w:rsidR="008745FE" w:rsidRPr="001F2B4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plants 9 d</w:t>
            </w:r>
            <w:r w:rsidR="008745FE" w:rsidRPr="00E249A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fter the pot mix moisture was at the upper threshold of 50% for moderate drought</w:t>
            </w:r>
            <w:r w:rsidR="00DD5631" w:rsidRPr="0018145D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. </w:t>
            </w:r>
            <w:r w:rsidR="00DD5631" w:rsidRPr="0018145D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a</w:t>
            </w:r>
            <w:r w:rsidR="00DD5631" w:rsidRPr="0018145D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Positive and negative values indicated up-regulation and down-regulation of gene expression, respectively.</w:t>
            </w:r>
            <w:r w:rsidR="00DD5631" w:rsidRPr="001814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DD5631" w:rsidRPr="0018145D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ABA, Abscisic acid; DEG, Differentially expressed gene; padj: Adjust </w:t>
            </w:r>
            <w:r w:rsidR="00DD5631" w:rsidRPr="0018145D">
              <w:rPr>
                <w:rFonts w:ascii="Times New Roman" w:hAnsi="Times New Roman" w:cs="Times New Roman"/>
                <w:i/>
                <w:color w:val="000000" w:themeColor="text1"/>
                <w:szCs w:val="21"/>
                <w:shd w:val="clear" w:color="auto" w:fill="FFFFFF"/>
              </w:rPr>
              <w:t>p</w:t>
            </w:r>
            <w:r w:rsidR="00DD5631" w:rsidRPr="0018145D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-value;</w:t>
            </w:r>
            <w:r w:rsidR="00DD5631" w:rsidRPr="001814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E452A6" w:rsidRPr="0018145D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Y478, Maize inbred line Ye478</w:t>
            </w:r>
            <w:r w:rsidR="00DD5631" w:rsidRPr="0018145D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</w:tr>
    </w:tbl>
    <w:p w:rsidR="00064312" w:rsidRPr="005E4FAD" w:rsidRDefault="00064312" w:rsidP="005E4FAD">
      <w:pPr>
        <w:adjustRightInd w:val="0"/>
        <w:snapToGrid w:val="0"/>
        <w:spacing w:line="240" w:lineRule="exact"/>
        <w:rPr>
          <w:color w:val="000000" w:themeColor="text1"/>
          <w:szCs w:val="21"/>
        </w:rPr>
      </w:pPr>
    </w:p>
    <w:p w:rsidR="00064312" w:rsidRPr="009754DC" w:rsidRDefault="00064312">
      <w:pPr>
        <w:rPr>
          <w:color w:val="000000" w:themeColor="text1"/>
        </w:rPr>
      </w:pPr>
    </w:p>
    <w:p w:rsidR="007C7B58" w:rsidRPr="009754DC" w:rsidRDefault="000E22F8" w:rsidP="000E22F8">
      <w:pPr>
        <w:tabs>
          <w:tab w:val="left" w:pos="3090"/>
        </w:tabs>
        <w:rPr>
          <w:color w:val="000000" w:themeColor="text1"/>
        </w:rPr>
      </w:pPr>
      <w:r>
        <w:rPr>
          <w:color w:val="000000" w:themeColor="text1"/>
        </w:rPr>
        <w:tab/>
      </w:r>
    </w:p>
    <w:p w:rsidR="007413E2" w:rsidRPr="009754DC" w:rsidRDefault="007413E2">
      <w:pPr>
        <w:rPr>
          <w:color w:val="000000" w:themeColor="text1"/>
        </w:rPr>
      </w:pPr>
    </w:p>
    <w:p w:rsidR="007413E2" w:rsidRPr="009754DC" w:rsidRDefault="007413E2">
      <w:pPr>
        <w:rPr>
          <w:color w:val="000000" w:themeColor="text1"/>
        </w:rPr>
      </w:pPr>
    </w:p>
    <w:p w:rsidR="007413E2" w:rsidRPr="009754DC" w:rsidRDefault="007413E2">
      <w:pPr>
        <w:rPr>
          <w:color w:val="000000" w:themeColor="text1"/>
        </w:rPr>
      </w:pPr>
    </w:p>
    <w:p w:rsidR="007413E2" w:rsidRPr="009754DC" w:rsidRDefault="007413E2">
      <w:pPr>
        <w:rPr>
          <w:color w:val="000000" w:themeColor="text1"/>
        </w:rPr>
      </w:pPr>
    </w:p>
    <w:p w:rsidR="007C7B58" w:rsidRPr="009754DC" w:rsidRDefault="007C7B58" w:rsidP="007C7B58">
      <w:pPr>
        <w:widowControl/>
        <w:spacing w:line="180" w:lineRule="exact"/>
        <w:jc w:val="left"/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</w:pPr>
    </w:p>
    <w:p w:rsidR="007C7B58" w:rsidRPr="009754DC" w:rsidRDefault="007C7B58" w:rsidP="007C7B58">
      <w:pPr>
        <w:widowControl/>
        <w:spacing w:line="180" w:lineRule="exact"/>
        <w:jc w:val="left"/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</w:pPr>
    </w:p>
    <w:p w:rsidR="00ED18B4" w:rsidRPr="009754DC" w:rsidRDefault="00ED18B4" w:rsidP="00296EF4">
      <w:pPr>
        <w:widowControl/>
        <w:spacing w:line="180" w:lineRule="exact"/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</w:pPr>
    </w:p>
    <w:sectPr w:rsidR="00ED18B4" w:rsidRPr="009754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5107" w:rsidRDefault="00435107" w:rsidP="002048F1">
      <w:r>
        <w:separator/>
      </w:r>
    </w:p>
  </w:endnote>
  <w:endnote w:type="continuationSeparator" w:id="0">
    <w:p w:rsidR="00435107" w:rsidRDefault="00435107" w:rsidP="002048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5107" w:rsidRDefault="00435107" w:rsidP="002048F1">
      <w:r>
        <w:separator/>
      </w:r>
    </w:p>
  </w:footnote>
  <w:footnote w:type="continuationSeparator" w:id="0">
    <w:p w:rsidR="00435107" w:rsidRDefault="00435107" w:rsidP="002048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07A"/>
    <w:rsid w:val="00023137"/>
    <w:rsid w:val="00064312"/>
    <w:rsid w:val="00071CB3"/>
    <w:rsid w:val="000766D9"/>
    <w:rsid w:val="000D0F31"/>
    <w:rsid w:val="000E22F8"/>
    <w:rsid w:val="00127479"/>
    <w:rsid w:val="00136054"/>
    <w:rsid w:val="00150183"/>
    <w:rsid w:val="0018145D"/>
    <w:rsid w:val="001A08A1"/>
    <w:rsid w:val="001A6343"/>
    <w:rsid w:val="001E0834"/>
    <w:rsid w:val="002048F1"/>
    <w:rsid w:val="00207873"/>
    <w:rsid w:val="00294320"/>
    <w:rsid w:val="00296EF4"/>
    <w:rsid w:val="002D143C"/>
    <w:rsid w:val="002F7B88"/>
    <w:rsid w:val="00343A32"/>
    <w:rsid w:val="0034552F"/>
    <w:rsid w:val="0037719C"/>
    <w:rsid w:val="003821B3"/>
    <w:rsid w:val="00397757"/>
    <w:rsid w:val="003A3A07"/>
    <w:rsid w:val="003B5A11"/>
    <w:rsid w:val="00406E11"/>
    <w:rsid w:val="0041778F"/>
    <w:rsid w:val="00435107"/>
    <w:rsid w:val="00491432"/>
    <w:rsid w:val="004D54A7"/>
    <w:rsid w:val="0054474C"/>
    <w:rsid w:val="005617FD"/>
    <w:rsid w:val="00583C29"/>
    <w:rsid w:val="005B2A82"/>
    <w:rsid w:val="005D11A0"/>
    <w:rsid w:val="005E4FAD"/>
    <w:rsid w:val="005F4BA3"/>
    <w:rsid w:val="00623197"/>
    <w:rsid w:val="006318D7"/>
    <w:rsid w:val="00665F64"/>
    <w:rsid w:val="00707032"/>
    <w:rsid w:val="00726CCA"/>
    <w:rsid w:val="007413E2"/>
    <w:rsid w:val="00752511"/>
    <w:rsid w:val="007A1FF2"/>
    <w:rsid w:val="007A5996"/>
    <w:rsid w:val="007B766B"/>
    <w:rsid w:val="007C1F92"/>
    <w:rsid w:val="007C7B58"/>
    <w:rsid w:val="00852319"/>
    <w:rsid w:val="008745FE"/>
    <w:rsid w:val="008B1283"/>
    <w:rsid w:val="0091245D"/>
    <w:rsid w:val="009754DC"/>
    <w:rsid w:val="009E7BC8"/>
    <w:rsid w:val="00A055EF"/>
    <w:rsid w:val="00A41761"/>
    <w:rsid w:val="00A507EA"/>
    <w:rsid w:val="00A5149B"/>
    <w:rsid w:val="00A80337"/>
    <w:rsid w:val="00B32184"/>
    <w:rsid w:val="00B56BD8"/>
    <w:rsid w:val="00B657BF"/>
    <w:rsid w:val="00B972E3"/>
    <w:rsid w:val="00BB33FC"/>
    <w:rsid w:val="00BD3EA3"/>
    <w:rsid w:val="00BF7DFA"/>
    <w:rsid w:val="00C06822"/>
    <w:rsid w:val="00C13B24"/>
    <w:rsid w:val="00C6064A"/>
    <w:rsid w:val="00C82BF1"/>
    <w:rsid w:val="00C939CA"/>
    <w:rsid w:val="00D05407"/>
    <w:rsid w:val="00D67DCD"/>
    <w:rsid w:val="00DB5C43"/>
    <w:rsid w:val="00DD5631"/>
    <w:rsid w:val="00DF63CB"/>
    <w:rsid w:val="00E13368"/>
    <w:rsid w:val="00E167CA"/>
    <w:rsid w:val="00E23895"/>
    <w:rsid w:val="00E2407A"/>
    <w:rsid w:val="00E242BB"/>
    <w:rsid w:val="00E452A6"/>
    <w:rsid w:val="00E72E1D"/>
    <w:rsid w:val="00E82047"/>
    <w:rsid w:val="00EA0627"/>
    <w:rsid w:val="00ED18B4"/>
    <w:rsid w:val="00F14AAD"/>
    <w:rsid w:val="00F34BDA"/>
    <w:rsid w:val="00F414AD"/>
    <w:rsid w:val="00FE5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AC68FD"/>
  <w15:chartTrackingRefBased/>
  <w15:docId w15:val="{5FEBBEA1-D075-499E-9220-107E60424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48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48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48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48F1"/>
    <w:rPr>
      <w:sz w:val="18"/>
      <w:szCs w:val="18"/>
    </w:rPr>
  </w:style>
  <w:style w:type="table" w:styleId="a7">
    <w:name w:val="Table Grid"/>
    <w:basedOn w:val="a1"/>
    <w:uiPriority w:val="39"/>
    <w:rsid w:val="00EA06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47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2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4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5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0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49B093-EAFD-459D-A4EA-1B9D1C8275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7</Pages>
  <Words>2682</Words>
  <Characters>15292</Characters>
  <Application>Microsoft Office Word</Application>
  <DocSecurity>0</DocSecurity>
  <Lines>127</Lines>
  <Paragraphs>35</Paragraphs>
  <ScaleCrop>false</ScaleCrop>
  <Company/>
  <LinksUpToDate>false</LinksUpToDate>
  <CharactersWithSpaces>17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dsky</dc:creator>
  <cp:keywords/>
  <dc:description/>
  <cp:lastModifiedBy>xdsky</cp:lastModifiedBy>
  <cp:revision>36</cp:revision>
  <dcterms:created xsi:type="dcterms:W3CDTF">2020-12-27T04:01:00Z</dcterms:created>
  <dcterms:modified xsi:type="dcterms:W3CDTF">2023-04-19T02:44:00Z</dcterms:modified>
</cp:coreProperties>
</file>